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1E4A5284" w14:textId="7B9CB8BF" w:rsidR="007E3136" w:rsidRPr="00ED561B" w:rsidRDefault="0078647D" w:rsidP="007E31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S1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>Definition of outcomes</w:t>
      </w:r>
      <w:r w:rsidR="0072570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ED561B"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ICD-9 and ICD-10 </w:t>
      </w:r>
      <w:r w:rsidR="00ED561B" w:rsidRPr="00ED561B">
        <w:rPr>
          <w:rFonts w:ascii="Times New Roman" w:hAnsi="Times New Roman" w:cs="Times New Roman"/>
          <w:sz w:val="24"/>
          <w:szCs w:val="24"/>
          <w:lang w:val="en-US"/>
        </w:rPr>
        <w:t>codes recorded in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>the Med-Echo databases</w:t>
      </w:r>
      <w:r w:rsidR="008F69FD"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1491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2"/>
        <w:gridCol w:w="5245"/>
        <w:gridCol w:w="5557"/>
      </w:tblGrid>
      <w:tr w:rsidR="00292316" w:rsidRPr="00ED561B" w14:paraId="626C2C0E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5338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46D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CD-9 codes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621F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CD-10 codes</w:t>
            </w:r>
          </w:p>
        </w:tc>
      </w:tr>
      <w:tr w:rsidR="00292316" w:rsidRPr="00ED561B" w14:paraId="25E8DB06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0B65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>Thromboembolic event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1AA1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4C8E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ED561B" w14:paraId="0DDA1E71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3D2F" w14:textId="77777777" w:rsidR="007E3136" w:rsidRPr="00ED561B" w:rsidRDefault="0078647D" w:rsidP="002145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>-Strok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2345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CD6D3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CB1C37" w14:paraId="4A79701E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9AF6" w14:textId="46686FDF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Ischemic stroke </w:t>
            </w:r>
            <w:r w:rsidR="004A6180" w:rsidRPr="00ED561B">
              <w:rPr>
                <w:rFonts w:ascii="Times New Roman" w:eastAsia="Calibri" w:hAnsi="Times New Roman" w:cs="Times New Roman"/>
                <w:lang w:val="en-US"/>
              </w:rPr>
              <w:t>(IS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94E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33.xx, 434.xx, 436.0, 436.9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2AF9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63 except I63.6, I64 (primary diagnosis only using Med-Echo)</w:t>
            </w:r>
          </w:p>
        </w:tc>
      </w:tr>
      <w:tr w:rsidR="00292316" w:rsidRPr="00ED561B" w14:paraId="69933490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0AB0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>- Systemic embolism (SE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9C8F8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44.x, 557.0, 362.31, 362.32, 598.31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FB36E" w14:textId="0DCC4EEA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I74 (primary 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diagnosis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only)</w:t>
            </w:r>
          </w:p>
        </w:tc>
      </w:tr>
      <w:tr w:rsidR="00292316" w:rsidRPr="00CB1C37" w14:paraId="6CB5C7FC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45B98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i/>
                <w:lang w:val="en-US"/>
              </w:rPr>
              <w:t xml:space="preserve">     Arterial embolism and thrombosi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AA38B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44.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0F6B8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74.0, I74.1, I74.2, I74.3, I74.5, I74.8, I74.9 (primary diagnosis only using Med-Echo)</w:t>
            </w:r>
          </w:p>
        </w:tc>
      </w:tr>
      <w:tr w:rsidR="00292316" w:rsidRPr="00CB1C37" w14:paraId="0899BB12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F1E8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Pr="00ED561B">
              <w:rPr>
                <w:rFonts w:ascii="Times New Roman" w:eastAsia="Calibri" w:hAnsi="Times New Roman" w:cs="Times New Roman"/>
                <w:i/>
                <w:lang w:val="en-US"/>
              </w:rPr>
              <w:t>Ischemic colitis or mesenteric thromboembolis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DFF5E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557.0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A6176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K55.0 (primary diagnosis only using Med-Echo)</w:t>
            </w:r>
          </w:p>
        </w:tc>
      </w:tr>
      <w:tr w:rsidR="00292316" w:rsidRPr="00CB1C37" w14:paraId="60531438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54CB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i/>
                <w:lang w:val="en-US"/>
              </w:rPr>
              <w:t xml:space="preserve">      Retinal artery thromboembolis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AC82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362.31, 362.32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0358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H34.1, H34.2 (primary diagnosis only using Med-Echo)</w:t>
            </w:r>
          </w:p>
        </w:tc>
      </w:tr>
      <w:tr w:rsidR="00292316" w:rsidRPr="00CB1C37" w14:paraId="463AEAA6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8C98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i/>
                <w:lang w:val="en-US"/>
              </w:rPr>
              <w:t xml:space="preserve">      Renal artery thromboembolis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DA4C4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593.81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6F5A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N28.0 (primary diagnosis only using Med-Echo)</w:t>
            </w:r>
          </w:p>
        </w:tc>
      </w:tr>
      <w:tr w:rsidR="00292316" w:rsidRPr="00CB1C37" w14:paraId="71085AD8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BA1F" w14:textId="77777777" w:rsidR="002145D7" w:rsidRPr="00ED561B" w:rsidRDefault="002145D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0C9B" w14:textId="77777777" w:rsidR="002145D7" w:rsidRPr="00ED561B" w:rsidRDefault="002145D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6BE1" w14:textId="77777777" w:rsidR="002145D7" w:rsidRPr="00ED561B" w:rsidRDefault="002145D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ED561B" w14:paraId="07CFCA85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214F1" w14:textId="0C7952B3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>All-cause death</w:t>
            </w:r>
            <w:r w:rsidR="0072570E">
              <w:rPr>
                <w:rFonts w:ascii="Times New Roman" w:eastAsia="Calibri" w:hAnsi="Times New Roman" w:cs="Times New Roman"/>
                <w:b/>
                <w:lang w:val="en-US"/>
              </w:rPr>
              <w:t>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40C9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33B1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ED561B" w14:paraId="198E2023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1327" w14:textId="256644AB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 xml:space="preserve">Myocardial </w:t>
            </w:r>
            <w:r w:rsidR="0072570E">
              <w:rPr>
                <w:rFonts w:ascii="Times New Roman" w:eastAsia="Calibri" w:hAnsi="Times New Roman" w:cs="Times New Roman"/>
                <w:b/>
                <w:lang w:val="en-US"/>
              </w:rPr>
              <w:t>i</w:t>
            </w: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>nfarctio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99E9" w14:textId="77777777" w:rsidR="007E3136" w:rsidRPr="00ED561B" w:rsidRDefault="0078647D" w:rsidP="00CC65F2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fr-CA"/>
              </w:rPr>
            </w:pPr>
            <w:r w:rsidRPr="00ED561B">
              <w:rPr>
                <w:rFonts w:ascii="Times New Roman" w:eastAsia="Calibri" w:hAnsi="Times New Roman" w:cs="Times New Roman"/>
                <w:lang w:val="en-US" w:eastAsia="fr-CA"/>
              </w:rPr>
              <w:t>410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31D9" w14:textId="77777777" w:rsidR="007E3136" w:rsidRPr="00ED561B" w:rsidRDefault="0078647D" w:rsidP="00CC65F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21</w:t>
            </w:r>
          </w:p>
        </w:tc>
      </w:tr>
      <w:tr w:rsidR="00292316" w:rsidRPr="00ED561B" w14:paraId="1FB97B3E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8B12" w14:textId="5F650AF8" w:rsidR="002145D7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Major </w:t>
            </w:r>
            <w:r w:rsidR="0072570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</w:t>
            </w:r>
            <w:r w:rsidRPr="00ED561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leeding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1FC1" w14:textId="77777777" w:rsidR="002145D7" w:rsidRPr="00ED561B" w:rsidRDefault="002145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36CE" w14:textId="77777777" w:rsidR="002145D7" w:rsidRPr="00ED561B" w:rsidRDefault="002145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ED561B" w14:paraId="228A8936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9BD7C" w14:textId="1DCD3F24" w:rsidR="007E3136" w:rsidRPr="00ED561B" w:rsidRDefault="0078647D" w:rsidP="002145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 xml:space="preserve">-Intracranial </w:t>
            </w:r>
            <w:r w:rsidR="0072570E" w:rsidRPr="00ED561B">
              <w:rPr>
                <w:rFonts w:ascii="Times New Roman" w:eastAsia="Calibri" w:hAnsi="Times New Roman" w:cs="Times New Roman"/>
                <w:b/>
                <w:lang w:val="en-US"/>
              </w:rPr>
              <w:t xml:space="preserve">major </w:t>
            </w:r>
            <w:r w:rsidRPr="00ED561B">
              <w:rPr>
                <w:rFonts w:ascii="Times New Roman" w:eastAsia="Calibri" w:hAnsi="Times New Roman" w:cs="Times New Roman"/>
                <w:b/>
                <w:lang w:val="en-US"/>
              </w:rPr>
              <w:t>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70E38" w14:textId="77777777" w:rsidR="007E3136" w:rsidRPr="00ED561B" w:rsidRDefault="007E31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fr-CA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61D3" w14:textId="77777777" w:rsidR="007E3136" w:rsidRPr="00ED561B" w:rsidRDefault="007E31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CB1C37" w14:paraId="1406F97E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A0E1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Intracranial bleeding 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E9D6C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30, 431, 432.x, 852.x, 853.x (primary diagnosis or the first secondary diagnosis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0F3A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60, I61, I62, S06.3, S06.4, S06.5, S06.6 (primary diagnosis or the first secondary diagnosis using Med-Echo)</w:t>
            </w:r>
          </w:p>
        </w:tc>
      </w:tr>
      <w:tr w:rsidR="00292316" w:rsidRPr="00ED561B" w14:paraId="4CC0B626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0CF2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Major GI 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8644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BD31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CB1C37" w14:paraId="11658766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8B63C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Upper gastrointestinal bleeding </w:t>
            </w:r>
          </w:p>
          <w:p w14:paraId="0713DAE4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(only using Med-Echo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0E0F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56.1, 530.7, 531.0x, 531.2x, 531.4x, 531.6x, 532.0x, 532.2x, 532.4x. 532.6x, 533.0x. 533.2x, 533.4x, 533.6x, 534.0x, 534.2x, 534.4x, 534.6x, 535.1, 578.0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15E3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85.0, K22.6, K25.0, K25.2, K25.4, K25.6, K26.0, K26.2, K26.4, K26.6, K27.0, K27.2, K27.4, K27.6, K28.0, K28.2, K28.4, K28.6, K29.0, K92.0 (primary diagnosis only using Med-Echo)</w:t>
            </w:r>
          </w:p>
        </w:tc>
      </w:tr>
      <w:tr w:rsidR="00292316" w:rsidRPr="00CB1C37" w14:paraId="50419BF2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1709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Upper gastrointestinal bleeding</w:t>
            </w:r>
          </w:p>
          <w:p w14:paraId="7468C34E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(only using RAMQ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97E18" w14:textId="4262A46F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56.1, 530.7, 531.0x, 531.2x, 531.4x, 531.6x, 532.0x, 532.2x, 532.4x. 532.6x, 533.0x, 533.2x, 533.4x, 533.6x, 534.0x, 534.2x, 534.4x, 534.6x, 535.1, 578.0 RAMQ ICD-9 at an emergency room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 xml:space="preserve">an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endoscopic control of gastric or duodenal bleeding or upper gastrointestinal endoscopy including 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esophagus, stomach, and either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lastRenderedPageBreak/>
              <w:t>the duodenum and/or jejunum as appropriate with control of bleeding, any method (code 00691) within 7 days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5B2C" w14:textId="5D4B1615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lastRenderedPageBreak/>
              <w:t>I85.0, K22.6, K25.0, K25.2, K25.4, K25.6, K26.0, K26.2, K26.4, K26.6, K27.0, K27.2, K27.4, K27.6, K28.0, K28.2, K28.4, K28.6, K29.0, K92.0 RAMQ ICD-9 at an emergency room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 xml:space="preserve">an 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endoscopic control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of gastric or duodenal bleeding or upper gastrointestinal endoscopy including 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esophagus, stomach, and either the duodenum and/or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lastRenderedPageBreak/>
              <w:t>jejunum as appropriate with control of bleeding, any method (00691) within 7 days</w:t>
            </w:r>
          </w:p>
        </w:tc>
      </w:tr>
      <w:tr w:rsidR="00292316" w:rsidRPr="00CB1C37" w14:paraId="2BF3F92D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88183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  Lower gastrointestinal 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35F6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562.02, 562.03, 562.12, 562.13, 569.3x, 569.85, 578.1x, 578.9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0120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K57.11, K57.13, K57.31, K57.33, K62.5, K55.21, K92.1, K92.2 (primary diagnosis only using Med-Echo)</w:t>
            </w:r>
          </w:p>
        </w:tc>
      </w:tr>
      <w:tr w:rsidR="00292316" w:rsidRPr="00CB1C37" w14:paraId="2BFFE119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F0F0" w14:textId="249B02B7" w:rsidR="007E3136" w:rsidRPr="00ED561B" w:rsidRDefault="0078647D" w:rsidP="002145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-Other </w:t>
            </w:r>
            <w:r w:rsidR="0072570E" w:rsidRPr="00ED561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ritical sites of major bleed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0CDE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66C8" w14:textId="77777777" w:rsidR="007E3136" w:rsidRPr="00ED561B" w:rsidRDefault="007E31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92316" w:rsidRPr="00CB1C37" w14:paraId="6BF46A55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38C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Gross hematuri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E2B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599.7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57B4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R31 (primary diagnosis only using Med-Echo)</w:t>
            </w:r>
          </w:p>
        </w:tc>
      </w:tr>
      <w:tr w:rsidR="00292316" w:rsidRPr="00CB1C37" w14:paraId="0BFD1E76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25D5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Hemoptysi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82609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786.3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EFF3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R04.2, R04.89, R04.9 (primary diagnosis only using Med-Echo)</w:t>
            </w:r>
          </w:p>
        </w:tc>
      </w:tr>
      <w:tr w:rsidR="00292316" w:rsidRPr="00CB1C37" w14:paraId="0A93B25B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65EE6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 Vitreous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orrha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62B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379.23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D310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H43.13 (primary diagnosis only using Med-Echo)</w:t>
            </w:r>
          </w:p>
        </w:tc>
      </w:tr>
      <w:tr w:rsidR="00292316" w:rsidRPr="00CB1C37" w14:paraId="02B5967C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E009C" w14:textId="307D4A36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 Urogenital bleed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3951" w14:textId="1C701C71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626.2x and 280.0 (primary 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diagnosis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only), 285.1 (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primary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diagnosis or the first secondary diagnosis) or 285.9 (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primary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diagnosis or the first secondary diagnosis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58756" w14:textId="59D3697F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N92.0 and D50.0 (primary 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diagnosis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only), D62 (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primary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diagnosis or the first secondary diagnosis), D64.9 (</w:t>
            </w:r>
            <w:r w:rsidR="0072570E">
              <w:rPr>
                <w:rFonts w:ascii="Times New Roman" w:eastAsia="Calibri" w:hAnsi="Times New Roman" w:cs="Times New Roman"/>
                <w:lang w:val="en-US"/>
              </w:rPr>
              <w:t>primary</w:t>
            </w:r>
            <w:r w:rsidR="0072570E" w:rsidRPr="00ED561B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diagnosis or the first secondary diagnosis using Med-Echo)</w:t>
            </w:r>
          </w:p>
        </w:tc>
      </w:tr>
      <w:tr w:rsidR="00292316" w:rsidRPr="00CB1C37" w14:paraId="02FCED21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CBE9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Hema</w:t>
            </w:r>
            <w:r w:rsidR="00444EAC" w:rsidRPr="00ED561B"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ED561B">
              <w:rPr>
                <w:rFonts w:ascii="Times New Roman" w:eastAsia="Calibri" w:hAnsi="Times New Roman" w:cs="Times New Roman"/>
                <w:lang w:val="en-US"/>
              </w:rPr>
              <w:t>throsi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6F0F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719.1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A6BF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M25.0x (primary diagnosis only using Med-Echo)</w:t>
            </w:r>
          </w:p>
        </w:tc>
      </w:tr>
      <w:tr w:rsidR="00292316" w:rsidRPr="00CB1C37" w14:paraId="19A8EF81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AAFC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Hemopericardiu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94E8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23.0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7EBC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I31.2 (primary diagnosis only using Med-Echo)</w:t>
            </w:r>
          </w:p>
        </w:tc>
      </w:tr>
      <w:tr w:rsidR="00292316" w:rsidRPr="00CB1C37" w14:paraId="13B22DE8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EF59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Hemoperitoneum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E7BF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568.8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16FFE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K66.1 (primary diagnosis only using Med-Echo)</w:t>
            </w:r>
          </w:p>
        </w:tc>
      </w:tr>
      <w:tr w:rsidR="00292316" w:rsidRPr="00CB1C37" w14:paraId="14041678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7CD76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Hemorrhage not specifie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F9D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459.0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A7C02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R58.0 (primary diagnosis only using Med-Echo)</w:t>
            </w:r>
          </w:p>
        </w:tc>
      </w:tr>
      <w:tr w:rsidR="00292316" w:rsidRPr="00CB1C37" w14:paraId="25243272" w14:textId="77777777" w:rsidTr="002145D7"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EC6D7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       Acute </w:t>
            </w:r>
            <w:proofErr w:type="spellStart"/>
            <w:r w:rsidRPr="00ED561B">
              <w:rPr>
                <w:rFonts w:ascii="Times New Roman" w:eastAsia="Calibri" w:hAnsi="Times New Roman" w:cs="Times New Roman"/>
                <w:lang w:val="en-US"/>
              </w:rPr>
              <w:t>posthemorrhagic</w:t>
            </w:r>
            <w:proofErr w:type="spellEnd"/>
            <w:r w:rsidRPr="00ED561B">
              <w:rPr>
                <w:rFonts w:ascii="Times New Roman" w:eastAsia="Calibri" w:hAnsi="Times New Roman" w:cs="Times New Roman"/>
                <w:lang w:val="en-US"/>
              </w:rPr>
              <w:t xml:space="preserve"> anemi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F30B9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285.1x (primary diagnosis only using Med-Echo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048C" w14:textId="77777777" w:rsidR="007E3136" w:rsidRPr="00ED561B" w:rsidRDefault="0078647D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lang w:val="en-US"/>
              </w:rPr>
              <w:t>D62 (primary diagnosis only using Med-Echo)</w:t>
            </w:r>
          </w:p>
        </w:tc>
      </w:tr>
    </w:tbl>
    <w:p w14:paraId="78B0131B" w14:textId="77777777" w:rsidR="00E560D3" w:rsidRPr="00ED561B" w:rsidRDefault="00E560D3" w:rsidP="007E3136">
      <w:pPr>
        <w:spacing w:after="0"/>
        <w:rPr>
          <w:rFonts w:eastAsia="Calibri" w:cs="Times New Roman"/>
          <w:b/>
          <w:lang w:val="en-US"/>
        </w:rPr>
        <w:sectPr w:rsidR="00E560D3" w:rsidRPr="00ED561B" w:rsidSect="00BC2A90">
          <w:footerReference w:type="default" r:id="rId8"/>
          <w:pgSz w:w="15840" w:h="12240" w:orient="landscape"/>
          <w:pgMar w:top="1440" w:right="1276" w:bottom="1440" w:left="1276" w:header="720" w:footer="720" w:gutter="0"/>
          <w:cols w:space="720"/>
          <w:docGrid w:linePitch="299"/>
        </w:sectPr>
      </w:pPr>
      <w:bookmarkStart w:id="1" w:name="_GoBack"/>
      <w:bookmarkEnd w:id="1"/>
    </w:p>
    <w:bookmarkEnd w:id="0"/>
    <w:p w14:paraId="0797CC14" w14:textId="77777777" w:rsidR="00C33207" w:rsidRPr="00ED561B" w:rsidRDefault="00C33207" w:rsidP="00204A6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sectPr w:rsidR="00C33207" w:rsidRPr="00ED561B" w:rsidSect="00507641">
      <w:footerReference w:type="default" r:id="rId9"/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46B70" w14:textId="77777777" w:rsidR="00B43700" w:rsidRDefault="00B43700">
      <w:pPr>
        <w:spacing w:after="0" w:line="240" w:lineRule="auto"/>
      </w:pPr>
      <w:r>
        <w:separator/>
      </w:r>
    </w:p>
  </w:endnote>
  <w:endnote w:type="continuationSeparator" w:id="0">
    <w:p w14:paraId="4970324E" w14:textId="77777777" w:rsidR="00B43700" w:rsidRDefault="00B43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1658282"/>
      <w:docPartObj>
        <w:docPartGallery w:val="Page Numbers (Bottom of Page)"/>
        <w:docPartUnique/>
      </w:docPartObj>
    </w:sdtPr>
    <w:sdtEndPr/>
    <w:sdtContent>
      <w:p w14:paraId="02EEE0B6" w14:textId="62281938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1</w:t>
        </w:r>
        <w:r>
          <w:fldChar w:fldCharType="end"/>
        </w:r>
      </w:p>
    </w:sdtContent>
  </w:sdt>
  <w:p w14:paraId="212F48D0" w14:textId="77777777" w:rsidR="009875A7" w:rsidRDefault="009875A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F8B55" w14:textId="77777777" w:rsidR="00B43700" w:rsidRDefault="00B43700">
      <w:pPr>
        <w:spacing w:after="0" w:line="240" w:lineRule="auto"/>
      </w:pPr>
      <w:r>
        <w:separator/>
      </w:r>
    </w:p>
  </w:footnote>
  <w:footnote w:type="continuationSeparator" w:id="0">
    <w:p w14:paraId="7CECAC4F" w14:textId="77777777" w:rsidR="00B43700" w:rsidRDefault="00B43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3D2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3700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1C37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2F76F-E0FA-4AB3-98EB-A6E255BD6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743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32:00Z</dcterms:created>
  <dcterms:modified xsi:type="dcterms:W3CDTF">2022-01-04T15:32:00Z</dcterms:modified>
</cp:coreProperties>
</file>